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1747F3" w14:textId="0A361EFC" w:rsidR="008944E3" w:rsidRDefault="008944E3" w:rsidP="008944E3">
      <w:pPr>
        <w:jc w:val="center"/>
        <w:rPr>
          <w:rFonts w:ascii="Times New Roman" w:hAnsi="Times New Roman" w:cs="Times New Roman"/>
          <w:b/>
          <w:bCs/>
          <w:color w:val="000000"/>
          <w:kern w:val="0"/>
          <w:sz w:val="36"/>
          <w:szCs w:val="36"/>
          <w:lang w:val="en-US"/>
        </w:rPr>
      </w:pPr>
      <w:bookmarkStart w:id="0" w:name="_GoBack"/>
      <w:bookmarkEnd w:id="0"/>
      <w:r w:rsidRPr="008944E3">
        <w:rPr>
          <w:rFonts w:ascii="Times New Roman" w:hAnsi="Times New Roman" w:cs="Times New Roman"/>
          <w:b/>
          <w:bCs/>
          <w:color w:val="000000"/>
          <w:kern w:val="0"/>
          <w:sz w:val="36"/>
          <w:szCs w:val="36"/>
          <w:lang w:val="en-US"/>
        </w:rPr>
        <w:t>SUPPLEMENTARY MATERIAL</w:t>
      </w:r>
    </w:p>
    <w:p w14:paraId="781C5DE9" w14:textId="77777777" w:rsidR="008944E3" w:rsidRPr="008944E3" w:rsidRDefault="008944E3" w:rsidP="008944E3">
      <w:pPr>
        <w:jc w:val="center"/>
        <w:rPr>
          <w:rFonts w:ascii="Times New Roman" w:hAnsi="Times New Roman" w:cs="Times New Roman"/>
          <w:b/>
          <w:bCs/>
          <w:color w:val="000000"/>
          <w:kern w:val="0"/>
          <w:sz w:val="36"/>
          <w:szCs w:val="36"/>
          <w:lang w:val="en-US"/>
        </w:rPr>
      </w:pPr>
    </w:p>
    <w:p w14:paraId="44E036A3" w14:textId="77777777" w:rsidR="008944E3" w:rsidRDefault="008944E3" w:rsidP="0068612C">
      <w:pP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val="en-US"/>
        </w:rPr>
      </w:pPr>
    </w:p>
    <w:p w14:paraId="6ADDB000" w14:textId="735F6FFD" w:rsidR="0068612C" w:rsidRPr="0068612C" w:rsidRDefault="008215DE" w:rsidP="0068612C">
      <w:pPr>
        <w:rPr>
          <w:sz w:val="20"/>
          <w:szCs w:val="20"/>
          <w:lang w:val="en-US"/>
        </w:rPr>
      </w:pPr>
      <w:r w:rsidRPr="00935ED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val="en-US"/>
        </w:rPr>
        <w:t>Figure</w:t>
      </w:r>
      <w:r w:rsidR="00EE52A6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val="en-US"/>
        </w:rPr>
        <w:t xml:space="preserve"> 1</w:t>
      </w:r>
      <w:r w:rsidRPr="00935ED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val="en-US"/>
        </w:rPr>
        <w:t xml:space="preserve">: </w:t>
      </w:r>
      <w:r w:rsidRPr="00935ED0"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>Growth trajectories according to type of infant feeding during the first 4 months of life</w:t>
      </w:r>
      <w:r w:rsidR="00C823D1"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>.</w:t>
      </w:r>
    </w:p>
    <w:p w14:paraId="02163957" w14:textId="55B5D5E7" w:rsidR="008215DE" w:rsidRDefault="008215DE" w:rsidP="008215D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</w:pPr>
    </w:p>
    <w:p w14:paraId="43A414F9" w14:textId="77777777" w:rsidR="007E07E9" w:rsidRDefault="007E07E9" w:rsidP="007E07E9">
      <w:pPr>
        <w:jc w:val="center"/>
        <w:rPr>
          <w:lang w:val="en-US"/>
        </w:rPr>
      </w:pPr>
    </w:p>
    <w:p w14:paraId="314F19C3" w14:textId="3ABAEA88" w:rsidR="00F03A6B" w:rsidRPr="008215DE" w:rsidRDefault="00F03A6B" w:rsidP="007E07E9">
      <w:pPr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FC42472" wp14:editId="66F2E475">
            <wp:extent cx="5359400" cy="3298825"/>
            <wp:effectExtent l="0" t="0" r="12700" b="15875"/>
            <wp:docPr id="119802478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73702178-AAC0-43E1-A78D-8724E71A45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0BA6301" w14:textId="77777777" w:rsidR="007E07E9" w:rsidRPr="008215DE" w:rsidRDefault="007E07E9">
      <w:pPr>
        <w:rPr>
          <w:lang w:val="en-US"/>
        </w:rPr>
      </w:pPr>
    </w:p>
    <w:p w14:paraId="7FDBC6CC" w14:textId="2DA49E10" w:rsidR="007E07E9" w:rsidRDefault="00F03A6B">
      <w:r>
        <w:rPr>
          <w:noProof/>
          <w:lang w:val="en-IN" w:eastAsia="en-IN"/>
        </w:rPr>
        <w:drawing>
          <wp:inline distT="0" distB="0" distL="0" distR="0" wp14:anchorId="1F50977E" wp14:editId="0134FD3C">
            <wp:extent cx="5359400" cy="3249295"/>
            <wp:effectExtent l="0" t="0" r="12700" b="14605"/>
            <wp:docPr id="1907226723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BB773AD1-DD53-6507-A423-8C8125137F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E46C4C3" w14:textId="77777777" w:rsidR="007E07E9" w:rsidRDefault="007E07E9"/>
    <w:p w14:paraId="6433AC68" w14:textId="2D69ED0C" w:rsidR="00C823D1" w:rsidRPr="00C823D1" w:rsidRDefault="00C823D1" w:rsidP="00C823D1">
      <w:pPr>
        <w:jc w:val="center"/>
        <w:rPr>
          <w:lang w:val="en-US"/>
        </w:rPr>
      </w:pPr>
      <w:r w:rsidRPr="0068612C">
        <w:rPr>
          <w:sz w:val="20"/>
          <w:szCs w:val="20"/>
          <w:lang w:val="en-US"/>
        </w:rPr>
        <w:t>p-value corresponds to the comparison of mean BMI at age 6 between the two groups.</w:t>
      </w:r>
    </w:p>
    <w:p w14:paraId="5B138C45" w14:textId="77777777" w:rsidR="007E07E9" w:rsidRPr="00C823D1" w:rsidRDefault="007E07E9">
      <w:pPr>
        <w:rPr>
          <w:lang w:val="en-US"/>
        </w:rPr>
      </w:pPr>
    </w:p>
    <w:p w14:paraId="4931894A" w14:textId="6F72BC4B" w:rsidR="007E07E9" w:rsidRPr="00C823D1" w:rsidRDefault="007E07E9">
      <w:pPr>
        <w:rPr>
          <w:lang w:val="en-US"/>
        </w:rPr>
      </w:pPr>
    </w:p>
    <w:p w14:paraId="1C7B319F" w14:textId="77777777" w:rsidR="008215DE" w:rsidRDefault="008215DE">
      <w:pPr>
        <w:rPr>
          <w:lang w:val="en-US"/>
        </w:rPr>
      </w:pPr>
    </w:p>
    <w:p w14:paraId="30BD5F3D" w14:textId="77777777" w:rsidR="00596B5E" w:rsidRPr="008215DE" w:rsidRDefault="00596B5E">
      <w:pPr>
        <w:rPr>
          <w:lang w:val="en-US"/>
        </w:rPr>
      </w:pPr>
    </w:p>
    <w:p w14:paraId="27D290F6" w14:textId="6AC17DC8" w:rsidR="0068612C" w:rsidRPr="0068612C" w:rsidRDefault="008215DE" w:rsidP="0068612C">
      <w:pPr>
        <w:rPr>
          <w:sz w:val="20"/>
          <w:szCs w:val="20"/>
          <w:lang w:val="en-US"/>
        </w:rPr>
      </w:pPr>
      <w:r w:rsidRPr="001158E7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val="en-US"/>
        </w:rPr>
        <w:t>Figure</w:t>
      </w:r>
      <w:r w:rsidR="00EE52A6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val="en-US"/>
        </w:rPr>
        <w:t xml:space="preserve"> 2</w:t>
      </w:r>
      <w:r w:rsidRPr="001158E7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val="en-US"/>
        </w:rPr>
        <w:t xml:space="preserve">: </w:t>
      </w:r>
      <w:r w:rsidRPr="001158E7"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>Growth trajectories according to rapid gain in weight or not during the first year of age</w:t>
      </w:r>
      <w:r w:rsidR="00C823D1"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>.</w:t>
      </w:r>
    </w:p>
    <w:p w14:paraId="3A2DF6EE" w14:textId="540FF96B" w:rsidR="008215DE" w:rsidRPr="001158E7" w:rsidRDefault="008215DE" w:rsidP="008215D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</w:pPr>
    </w:p>
    <w:p w14:paraId="33A8668E" w14:textId="3414FEE2" w:rsidR="007E07E9" w:rsidRDefault="00AB48AA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482EF8E" wp14:editId="1E8BEF67">
            <wp:extent cx="5335905" cy="3385751"/>
            <wp:effectExtent l="0" t="0" r="10795" b="18415"/>
            <wp:docPr id="1453121028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9FE57678-3A75-72DF-5FC4-55703913D0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0E5F042" w14:textId="77777777" w:rsidR="00AB48AA" w:rsidRDefault="00AB48AA">
      <w:pPr>
        <w:rPr>
          <w:lang w:val="en-US"/>
        </w:rPr>
      </w:pPr>
    </w:p>
    <w:p w14:paraId="1B63E383" w14:textId="54BF718C" w:rsidR="00AB48AA" w:rsidRDefault="00AB48AA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F73DFAD" wp14:editId="32976394">
            <wp:extent cx="5335905" cy="3447535"/>
            <wp:effectExtent l="0" t="0" r="10795" b="6985"/>
            <wp:docPr id="973617919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0A245BFC-AA91-105E-82A8-F716C87F62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93B4234" w14:textId="77777777" w:rsidR="0068612C" w:rsidRDefault="0068612C">
      <w:pPr>
        <w:rPr>
          <w:lang w:val="en-US"/>
        </w:rPr>
      </w:pPr>
    </w:p>
    <w:p w14:paraId="6AC18AB2" w14:textId="42A7DFDF" w:rsidR="007E07E9" w:rsidRPr="0068612C" w:rsidRDefault="007E07E9">
      <w:pPr>
        <w:rPr>
          <w:lang w:val="en-US"/>
        </w:rPr>
      </w:pPr>
    </w:p>
    <w:p w14:paraId="16B02649" w14:textId="1C0347DC" w:rsidR="007E07E9" w:rsidRPr="0068612C" w:rsidRDefault="00C823D1" w:rsidP="00C823D1">
      <w:pPr>
        <w:jc w:val="center"/>
        <w:rPr>
          <w:lang w:val="en-US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>p-</w:t>
      </w:r>
      <w:r w:rsidRPr="0068612C">
        <w:rPr>
          <w:sz w:val="20"/>
          <w:szCs w:val="20"/>
          <w:lang w:val="en-US"/>
        </w:rPr>
        <w:t>value corresponds to the comparison of mean BMI at age 6 between the two groups.</w:t>
      </w:r>
    </w:p>
    <w:p w14:paraId="758EE7D6" w14:textId="77777777" w:rsidR="007E07E9" w:rsidRPr="0068612C" w:rsidRDefault="007E07E9">
      <w:pPr>
        <w:rPr>
          <w:lang w:val="en-US"/>
        </w:rPr>
      </w:pPr>
    </w:p>
    <w:p w14:paraId="3A97BDB2" w14:textId="77777777" w:rsidR="008215DE" w:rsidRPr="0068612C" w:rsidRDefault="008215DE">
      <w:pPr>
        <w:rPr>
          <w:lang w:val="en-US"/>
        </w:rPr>
      </w:pPr>
    </w:p>
    <w:sectPr w:rsidR="008215DE" w:rsidRPr="006861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7E9"/>
    <w:rsid w:val="00596B5E"/>
    <w:rsid w:val="006260D3"/>
    <w:rsid w:val="0068612C"/>
    <w:rsid w:val="007B64AA"/>
    <w:rsid w:val="007E07E9"/>
    <w:rsid w:val="008215DE"/>
    <w:rsid w:val="00876447"/>
    <w:rsid w:val="008944E3"/>
    <w:rsid w:val="008A7EDE"/>
    <w:rsid w:val="00A13B4A"/>
    <w:rsid w:val="00AB48AA"/>
    <w:rsid w:val="00BF6BD1"/>
    <w:rsid w:val="00C823D1"/>
    <w:rsid w:val="00CD280E"/>
    <w:rsid w:val="00D43C76"/>
    <w:rsid w:val="00E65E21"/>
    <w:rsid w:val="00EE52A6"/>
    <w:rsid w:val="00F03A6B"/>
    <w:rsid w:val="00FB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79758"/>
  <w15:chartTrackingRefBased/>
  <w15:docId w15:val="{1FBF617C-4EEC-8149-82BF-4902FAD99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carlosnagoregonzalez\Desktop\Estudios\Estudio%20CALINA\Nuevos%20resultados%20\Tablas%20CALINA%20excel%203.0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carlosnagoregonzalez\Desktop\Estudios\Estudio%20CALINA\Nuevos%20resultados%20\Tablas%20CALINA%20excel%203.0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carlosnagoregonzalez\Desktop\Estudios\Estudio%20CALINA\Nuevos%20resultados%20\Tablas%20CALINA%20excel%203.0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carlosnagoregonzalez\Desktop\Estudios\Estudio%20CALINA\Nuevos%20resultados%20\Tablas%20CALINA%20excel%203.0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/>
              <a:t>BMI</a:t>
            </a:r>
            <a:r>
              <a:rPr lang="es-ES_tradnl" baseline="0"/>
              <a:t> variation in boys</a:t>
            </a:r>
            <a:endParaRPr lang="es-ES_tradnl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niños IMC ganancia lactancia'!$A$2</c:f>
              <c:strCache>
                <c:ptCount val="1"/>
                <c:pt idx="0">
                  <c:v>Exclusive breastfeedin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niños IMC ganancia lactancia'!$B$12:$K$12</c:f>
                <c:numCache>
                  <c:formatCode>General</c:formatCode>
                  <c:ptCount val="10"/>
                  <c:pt idx="0">
                    <c:v>0.1169999999999991</c:v>
                  </c:pt>
                  <c:pt idx="1">
                    <c:v>0.13000000000000078</c:v>
                  </c:pt>
                  <c:pt idx="2">
                    <c:v>0.14499999999999957</c:v>
                  </c:pt>
                  <c:pt idx="3">
                    <c:v>0.15700000000000003</c:v>
                  </c:pt>
                  <c:pt idx="4">
                    <c:v>0.19099999999999895</c:v>
                  </c:pt>
                  <c:pt idx="5">
                    <c:v>0.16100000000000136</c:v>
                  </c:pt>
                  <c:pt idx="6">
                    <c:v>0.15900000000000247</c:v>
                  </c:pt>
                  <c:pt idx="7">
                    <c:v>0.21999999999999886</c:v>
                  </c:pt>
                  <c:pt idx="8">
                    <c:v>0.41900000000000048</c:v>
                  </c:pt>
                  <c:pt idx="9">
                    <c:v>0.28000000000000114</c:v>
                  </c:pt>
                </c:numCache>
              </c:numRef>
            </c:plus>
            <c:minus>
              <c:numRef>
                <c:f>'niños IMC ganancia lactancia'!$B$12:$K$12</c:f>
                <c:numCache>
                  <c:formatCode>General</c:formatCode>
                  <c:ptCount val="10"/>
                  <c:pt idx="0">
                    <c:v>0.1169999999999991</c:v>
                  </c:pt>
                  <c:pt idx="1">
                    <c:v>0.13000000000000078</c:v>
                  </c:pt>
                  <c:pt idx="2">
                    <c:v>0.14499999999999957</c:v>
                  </c:pt>
                  <c:pt idx="3">
                    <c:v>0.15700000000000003</c:v>
                  </c:pt>
                  <c:pt idx="4">
                    <c:v>0.19099999999999895</c:v>
                  </c:pt>
                  <c:pt idx="5">
                    <c:v>0.16100000000000136</c:v>
                  </c:pt>
                  <c:pt idx="6">
                    <c:v>0.15900000000000247</c:v>
                  </c:pt>
                  <c:pt idx="7">
                    <c:v>0.21999999999999886</c:v>
                  </c:pt>
                  <c:pt idx="8">
                    <c:v>0.41900000000000048</c:v>
                  </c:pt>
                  <c:pt idx="9">
                    <c:v>0.280000000000001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iños IMC ganancia lactancia'!$B$1:$K$1</c:f>
              <c:strCache>
                <c:ptCount val="10"/>
                <c:pt idx="0">
                  <c:v>NB</c:v>
                </c:pt>
                <c:pt idx="1">
                  <c:v>1 month</c:v>
                </c:pt>
                <c:pt idx="2">
                  <c:v>2 months</c:v>
                </c:pt>
                <c:pt idx="3">
                  <c:v>4 months</c:v>
                </c:pt>
                <c:pt idx="4">
                  <c:v>6 months</c:v>
                </c:pt>
                <c:pt idx="5">
                  <c:v>1 year</c:v>
                </c:pt>
                <c:pt idx="6">
                  <c:v>2 years</c:v>
                </c:pt>
                <c:pt idx="7">
                  <c:v>3 years</c:v>
                </c:pt>
                <c:pt idx="8">
                  <c:v>5 years</c:v>
                </c:pt>
                <c:pt idx="9">
                  <c:v>6 years</c:v>
                </c:pt>
              </c:strCache>
            </c:strRef>
          </c:cat>
          <c:val>
            <c:numRef>
              <c:f>'niños IMC ganancia lactancia'!$B$2:$K$2</c:f>
              <c:numCache>
                <c:formatCode>General</c:formatCode>
                <c:ptCount val="10"/>
                <c:pt idx="0">
                  <c:v>12.914999999999999</c:v>
                </c:pt>
                <c:pt idx="1">
                  <c:v>14.54</c:v>
                </c:pt>
                <c:pt idx="2">
                  <c:v>16.145</c:v>
                </c:pt>
                <c:pt idx="3">
                  <c:v>16.977</c:v>
                </c:pt>
                <c:pt idx="4">
                  <c:v>17.414999999999999</c:v>
                </c:pt>
                <c:pt idx="5">
                  <c:v>17.263999999999999</c:v>
                </c:pt>
                <c:pt idx="6">
                  <c:v>16.245000000000001</c:v>
                </c:pt>
                <c:pt idx="7">
                  <c:v>15.954000000000001</c:v>
                </c:pt>
                <c:pt idx="8">
                  <c:v>16.242000000000001</c:v>
                </c:pt>
                <c:pt idx="9">
                  <c:v>16.138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CB4-BD4E-9C51-751BCC83F87D}"/>
            </c:ext>
          </c:extLst>
        </c:ser>
        <c:ser>
          <c:idx val="1"/>
          <c:order val="1"/>
          <c:tx>
            <c:strRef>
              <c:f>'niños IMC ganancia lactancia'!$A$3</c:f>
              <c:strCache>
                <c:ptCount val="1"/>
                <c:pt idx="0">
                  <c:v>Formula breastfeedi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niños IMC ganancia lactancia'!$B$11:$K$11</c:f>
                <c:numCache>
                  <c:formatCode>General</c:formatCode>
                  <c:ptCount val="10"/>
                  <c:pt idx="0">
                    <c:v>0.16500000000000092</c:v>
                  </c:pt>
                  <c:pt idx="1">
                    <c:v>0.1980000000000004</c:v>
                  </c:pt>
                  <c:pt idx="2">
                    <c:v>0.21799999999999997</c:v>
                  </c:pt>
                  <c:pt idx="3">
                    <c:v>0.24500000000000099</c:v>
                  </c:pt>
                  <c:pt idx="4">
                    <c:v>0.24500000000000099</c:v>
                  </c:pt>
                  <c:pt idx="5">
                    <c:v>0.25600000000000023</c:v>
                  </c:pt>
                  <c:pt idx="6">
                    <c:v>0.25199999999999889</c:v>
                  </c:pt>
                  <c:pt idx="7">
                    <c:v>0.27299999999999969</c:v>
                  </c:pt>
                  <c:pt idx="8">
                    <c:v>0.51099999999999923</c:v>
                  </c:pt>
                  <c:pt idx="9">
                    <c:v>0.30099999999999838</c:v>
                  </c:pt>
                </c:numCache>
              </c:numRef>
            </c:plus>
            <c:minus>
              <c:numRef>
                <c:f>'niños IMC ganancia lactancia'!$B$11:$K$11</c:f>
                <c:numCache>
                  <c:formatCode>General</c:formatCode>
                  <c:ptCount val="10"/>
                  <c:pt idx="0">
                    <c:v>0.16500000000000092</c:v>
                  </c:pt>
                  <c:pt idx="1">
                    <c:v>0.1980000000000004</c:v>
                  </c:pt>
                  <c:pt idx="2">
                    <c:v>0.21799999999999997</c:v>
                  </c:pt>
                  <c:pt idx="3">
                    <c:v>0.24500000000000099</c:v>
                  </c:pt>
                  <c:pt idx="4">
                    <c:v>0.24500000000000099</c:v>
                  </c:pt>
                  <c:pt idx="5">
                    <c:v>0.25600000000000023</c:v>
                  </c:pt>
                  <c:pt idx="6">
                    <c:v>0.25199999999999889</c:v>
                  </c:pt>
                  <c:pt idx="7">
                    <c:v>0.27299999999999969</c:v>
                  </c:pt>
                  <c:pt idx="8">
                    <c:v>0.51099999999999923</c:v>
                  </c:pt>
                  <c:pt idx="9">
                    <c:v>0.300999999999998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iños IMC ganancia lactancia'!$B$1:$K$1</c:f>
              <c:strCache>
                <c:ptCount val="10"/>
                <c:pt idx="0">
                  <c:v>NB</c:v>
                </c:pt>
                <c:pt idx="1">
                  <c:v>1 month</c:v>
                </c:pt>
                <c:pt idx="2">
                  <c:v>2 months</c:v>
                </c:pt>
                <c:pt idx="3">
                  <c:v>4 months</c:v>
                </c:pt>
                <c:pt idx="4">
                  <c:v>6 months</c:v>
                </c:pt>
                <c:pt idx="5">
                  <c:v>1 year</c:v>
                </c:pt>
                <c:pt idx="6">
                  <c:v>2 years</c:v>
                </c:pt>
                <c:pt idx="7">
                  <c:v>3 years</c:v>
                </c:pt>
                <c:pt idx="8">
                  <c:v>5 years</c:v>
                </c:pt>
                <c:pt idx="9">
                  <c:v>6 years</c:v>
                </c:pt>
              </c:strCache>
            </c:strRef>
          </c:cat>
          <c:val>
            <c:numRef>
              <c:f>'niños IMC ganancia lactancia'!$B$3:$K$3</c:f>
              <c:numCache>
                <c:formatCode>General</c:formatCode>
                <c:ptCount val="10"/>
                <c:pt idx="0">
                  <c:v>13.153</c:v>
                </c:pt>
                <c:pt idx="1">
                  <c:v>14.446999999999999</c:v>
                </c:pt>
                <c:pt idx="2">
                  <c:v>15.93</c:v>
                </c:pt>
                <c:pt idx="3">
                  <c:v>16.956</c:v>
                </c:pt>
                <c:pt idx="4">
                  <c:v>17.367000000000001</c:v>
                </c:pt>
                <c:pt idx="5">
                  <c:v>17.251999999999999</c:v>
                </c:pt>
                <c:pt idx="6">
                  <c:v>16.175999999999998</c:v>
                </c:pt>
                <c:pt idx="7">
                  <c:v>16.189</c:v>
                </c:pt>
                <c:pt idx="8">
                  <c:v>16.163</c:v>
                </c:pt>
                <c:pt idx="9">
                  <c:v>16.6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CB4-BD4E-9C51-751BCC83F8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5506255"/>
        <c:axId val="415776991"/>
      </c:lineChart>
      <c:catAx>
        <c:axId val="4155062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776991"/>
        <c:crosses val="autoZero"/>
        <c:auto val="1"/>
        <c:lblAlgn val="ctr"/>
        <c:lblOffset val="100"/>
        <c:noMultiLvlLbl val="0"/>
      </c:catAx>
      <c:valAx>
        <c:axId val="415776991"/>
        <c:scaling>
          <c:orientation val="minMax"/>
          <c:max val="19"/>
          <c:min val="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5062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BMI variation in girl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niñas IMC ganancia lactancia'!$A$2</c:f>
              <c:strCache>
                <c:ptCount val="1"/>
                <c:pt idx="0">
                  <c:v>Exclusive breastfeedin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niñas IMC ganancia lactancia'!$B$10:$K$10</c:f>
                <c:numCache>
                  <c:formatCode>General</c:formatCode>
                  <c:ptCount val="10"/>
                  <c:pt idx="0">
                    <c:v>0.1639999999999997</c:v>
                  </c:pt>
                  <c:pt idx="1">
                    <c:v>0.19099999999999895</c:v>
                  </c:pt>
                  <c:pt idx="2">
                    <c:v>0.2110000000000003</c:v>
                  </c:pt>
                  <c:pt idx="3">
                    <c:v>0.25399999999999778</c:v>
                  </c:pt>
                  <c:pt idx="4">
                    <c:v>0.36900000000000333</c:v>
                  </c:pt>
                  <c:pt idx="5">
                    <c:v>0.2240000000000002</c:v>
                  </c:pt>
                  <c:pt idx="6">
                    <c:v>0.24400000000000155</c:v>
                  </c:pt>
                  <c:pt idx="7">
                    <c:v>0.30900000000000105</c:v>
                  </c:pt>
                  <c:pt idx="8">
                    <c:v>0.53300000000000125</c:v>
                  </c:pt>
                  <c:pt idx="9">
                    <c:v>0.31700000000000017</c:v>
                  </c:pt>
                </c:numCache>
              </c:numRef>
            </c:plus>
            <c:minus>
              <c:numRef>
                <c:f>'niñas IMC ganancia lactancia'!$B$10:$K$10</c:f>
                <c:numCache>
                  <c:formatCode>General</c:formatCode>
                  <c:ptCount val="10"/>
                  <c:pt idx="0">
                    <c:v>0.1639999999999997</c:v>
                  </c:pt>
                  <c:pt idx="1">
                    <c:v>0.19099999999999895</c:v>
                  </c:pt>
                  <c:pt idx="2">
                    <c:v>0.2110000000000003</c:v>
                  </c:pt>
                  <c:pt idx="3">
                    <c:v>0.25399999999999778</c:v>
                  </c:pt>
                  <c:pt idx="4">
                    <c:v>0.36900000000000333</c:v>
                  </c:pt>
                  <c:pt idx="5">
                    <c:v>0.2240000000000002</c:v>
                  </c:pt>
                  <c:pt idx="6">
                    <c:v>0.24400000000000155</c:v>
                  </c:pt>
                  <c:pt idx="7">
                    <c:v>0.30900000000000105</c:v>
                  </c:pt>
                  <c:pt idx="8">
                    <c:v>0.53300000000000125</c:v>
                  </c:pt>
                  <c:pt idx="9">
                    <c:v>0.317000000000000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iñas IMC ganancia lactancia'!$B$1:$K$1</c:f>
              <c:strCache>
                <c:ptCount val="10"/>
                <c:pt idx="0">
                  <c:v>NB</c:v>
                </c:pt>
                <c:pt idx="1">
                  <c:v>1 month</c:v>
                </c:pt>
                <c:pt idx="2">
                  <c:v>2 months</c:v>
                </c:pt>
                <c:pt idx="3">
                  <c:v>4 months</c:v>
                </c:pt>
                <c:pt idx="4">
                  <c:v>6 months</c:v>
                </c:pt>
                <c:pt idx="5">
                  <c:v>1 year</c:v>
                </c:pt>
                <c:pt idx="6">
                  <c:v>2 years</c:v>
                </c:pt>
                <c:pt idx="7">
                  <c:v>3 years</c:v>
                </c:pt>
                <c:pt idx="8">
                  <c:v>5 years</c:v>
                </c:pt>
                <c:pt idx="9">
                  <c:v>6 years</c:v>
                </c:pt>
              </c:strCache>
            </c:strRef>
          </c:cat>
          <c:val>
            <c:numRef>
              <c:f>'niñas IMC ganancia lactancia'!$B$2:$K$2</c:f>
              <c:numCache>
                <c:formatCode>General</c:formatCode>
                <c:ptCount val="10"/>
                <c:pt idx="0">
                  <c:v>13.231</c:v>
                </c:pt>
                <c:pt idx="1">
                  <c:v>14.349</c:v>
                </c:pt>
                <c:pt idx="2">
                  <c:v>15.445</c:v>
                </c:pt>
                <c:pt idx="3">
                  <c:v>16.248000000000001</c:v>
                </c:pt>
                <c:pt idx="4">
                  <c:v>16.614999999999998</c:v>
                </c:pt>
                <c:pt idx="5">
                  <c:v>16.693999999999999</c:v>
                </c:pt>
                <c:pt idx="6">
                  <c:v>15.911</c:v>
                </c:pt>
                <c:pt idx="7">
                  <c:v>16.018000000000001</c:v>
                </c:pt>
                <c:pt idx="8">
                  <c:v>16.123999999999999</c:v>
                </c:pt>
                <c:pt idx="9">
                  <c:v>16.300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F32-6A43-A3F3-D8260A063890}"/>
            </c:ext>
          </c:extLst>
        </c:ser>
        <c:ser>
          <c:idx val="1"/>
          <c:order val="1"/>
          <c:tx>
            <c:strRef>
              <c:f>'niñas IMC ganancia lactancia'!$A$3</c:f>
              <c:strCache>
                <c:ptCount val="1"/>
                <c:pt idx="0">
                  <c:v>Formula breastfeedi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niñas IMC ganancia lactancia'!$B$11:$K$11</c:f>
                <c:numCache>
                  <c:formatCode>General</c:formatCode>
                  <c:ptCount val="10"/>
                  <c:pt idx="0">
                    <c:v>0.11800000000000033</c:v>
                  </c:pt>
                  <c:pt idx="1">
                    <c:v>0.12899999999999956</c:v>
                  </c:pt>
                  <c:pt idx="2">
                    <c:v>0.14700000000000024</c:v>
                  </c:pt>
                  <c:pt idx="3">
                    <c:v>0.16400000000000148</c:v>
                  </c:pt>
                  <c:pt idx="4">
                    <c:v>0.19000000000000128</c:v>
                  </c:pt>
                  <c:pt idx="5">
                    <c:v>0.1769999999999996</c:v>
                  </c:pt>
                  <c:pt idx="6">
                    <c:v>0.17599999999999838</c:v>
                  </c:pt>
                  <c:pt idx="7">
                    <c:v>0.20199999999999996</c:v>
                  </c:pt>
                  <c:pt idx="8">
                    <c:v>0.48600000000000065</c:v>
                  </c:pt>
                  <c:pt idx="9">
                    <c:v>0.30600000000000094</c:v>
                  </c:pt>
                </c:numCache>
              </c:numRef>
            </c:plus>
            <c:minus>
              <c:numRef>
                <c:f>'niñas IMC ganancia lactancia'!$B$11:$K$11</c:f>
                <c:numCache>
                  <c:formatCode>General</c:formatCode>
                  <c:ptCount val="10"/>
                  <c:pt idx="0">
                    <c:v>0.11800000000000033</c:v>
                  </c:pt>
                  <c:pt idx="1">
                    <c:v>0.12899999999999956</c:v>
                  </c:pt>
                  <c:pt idx="2">
                    <c:v>0.14700000000000024</c:v>
                  </c:pt>
                  <c:pt idx="3">
                    <c:v>0.16400000000000148</c:v>
                  </c:pt>
                  <c:pt idx="4">
                    <c:v>0.19000000000000128</c:v>
                  </c:pt>
                  <c:pt idx="5">
                    <c:v>0.1769999999999996</c:v>
                  </c:pt>
                  <c:pt idx="6">
                    <c:v>0.17599999999999838</c:v>
                  </c:pt>
                  <c:pt idx="7">
                    <c:v>0.20199999999999996</c:v>
                  </c:pt>
                  <c:pt idx="8">
                    <c:v>0.48600000000000065</c:v>
                  </c:pt>
                  <c:pt idx="9">
                    <c:v>0.306000000000000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iñas IMC ganancia lactancia'!$B$1:$K$1</c:f>
              <c:strCache>
                <c:ptCount val="10"/>
                <c:pt idx="0">
                  <c:v>NB</c:v>
                </c:pt>
                <c:pt idx="1">
                  <c:v>1 month</c:v>
                </c:pt>
                <c:pt idx="2">
                  <c:v>2 months</c:v>
                </c:pt>
                <c:pt idx="3">
                  <c:v>4 months</c:v>
                </c:pt>
                <c:pt idx="4">
                  <c:v>6 months</c:v>
                </c:pt>
                <c:pt idx="5">
                  <c:v>1 year</c:v>
                </c:pt>
                <c:pt idx="6">
                  <c:v>2 years</c:v>
                </c:pt>
                <c:pt idx="7">
                  <c:v>3 years</c:v>
                </c:pt>
                <c:pt idx="8">
                  <c:v>5 years</c:v>
                </c:pt>
                <c:pt idx="9">
                  <c:v>6 years</c:v>
                </c:pt>
              </c:strCache>
            </c:strRef>
          </c:cat>
          <c:val>
            <c:numRef>
              <c:f>'niñas IMC ganancia lactancia'!$B$3:$K$3</c:f>
              <c:numCache>
                <c:formatCode>General</c:formatCode>
                <c:ptCount val="10"/>
                <c:pt idx="0">
                  <c:v>13.026</c:v>
                </c:pt>
                <c:pt idx="1">
                  <c:v>14.103</c:v>
                </c:pt>
                <c:pt idx="2">
                  <c:v>15.289</c:v>
                </c:pt>
                <c:pt idx="3">
                  <c:v>16.317</c:v>
                </c:pt>
                <c:pt idx="4">
                  <c:v>16.917999999999999</c:v>
                </c:pt>
                <c:pt idx="5">
                  <c:v>16.920999999999999</c:v>
                </c:pt>
                <c:pt idx="6">
                  <c:v>16.041</c:v>
                </c:pt>
                <c:pt idx="7">
                  <c:v>15.818</c:v>
                </c:pt>
                <c:pt idx="8">
                  <c:v>16.829000000000001</c:v>
                </c:pt>
                <c:pt idx="9">
                  <c:v>16.765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F32-6A43-A3F3-D8260A0638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60290384"/>
        <c:axId val="560292112"/>
      </c:lineChart>
      <c:catAx>
        <c:axId val="560290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0292112"/>
        <c:crosses val="autoZero"/>
        <c:auto val="1"/>
        <c:lblAlgn val="ctr"/>
        <c:lblOffset val="100"/>
        <c:noMultiLvlLbl val="0"/>
      </c:catAx>
      <c:valAx>
        <c:axId val="560292112"/>
        <c:scaling>
          <c:orientation val="minMax"/>
          <c:max val="19"/>
          <c:min val="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0290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BMI variation in boy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niños IMC ganancia rapida peso'!$A$2</c:f>
              <c:strCache>
                <c:ptCount val="1"/>
                <c:pt idx="0">
                  <c:v>Rapid growth gai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niños IMC ganancia rapida peso'!$B$11:$K$11</c:f>
                <c:numCache>
                  <c:formatCode>General</c:formatCode>
                  <c:ptCount val="10"/>
                  <c:pt idx="0">
                    <c:v>0.14199999999999946</c:v>
                  </c:pt>
                  <c:pt idx="1">
                    <c:v>0.17900000000000027</c:v>
                  </c:pt>
                  <c:pt idx="2">
                    <c:v>0.19300000000000139</c:v>
                  </c:pt>
                  <c:pt idx="3">
                    <c:v>0.19799999999999685</c:v>
                  </c:pt>
                  <c:pt idx="4">
                    <c:v>0.22499999999999787</c:v>
                  </c:pt>
                  <c:pt idx="5">
                    <c:v>0.21199999999999974</c:v>
                  </c:pt>
                  <c:pt idx="6">
                    <c:v>0.21499999999999986</c:v>
                  </c:pt>
                  <c:pt idx="7">
                    <c:v>0.3230000000000004</c:v>
                  </c:pt>
                  <c:pt idx="8">
                    <c:v>0.56900000000000261</c:v>
                  </c:pt>
                  <c:pt idx="9">
                    <c:v>0.38400000000000034</c:v>
                  </c:pt>
                </c:numCache>
              </c:numRef>
            </c:plus>
            <c:minus>
              <c:numRef>
                <c:f>'niños IMC ganancia rapida peso'!$B$11:$K$11</c:f>
                <c:numCache>
                  <c:formatCode>General</c:formatCode>
                  <c:ptCount val="10"/>
                  <c:pt idx="0">
                    <c:v>0.14199999999999946</c:v>
                  </c:pt>
                  <c:pt idx="1">
                    <c:v>0.17900000000000027</c:v>
                  </c:pt>
                  <c:pt idx="2">
                    <c:v>0.19300000000000139</c:v>
                  </c:pt>
                  <c:pt idx="3">
                    <c:v>0.19799999999999685</c:v>
                  </c:pt>
                  <c:pt idx="4">
                    <c:v>0.22499999999999787</c:v>
                  </c:pt>
                  <c:pt idx="5">
                    <c:v>0.21199999999999974</c:v>
                  </c:pt>
                  <c:pt idx="6">
                    <c:v>0.21499999999999986</c:v>
                  </c:pt>
                  <c:pt idx="7">
                    <c:v>0.3230000000000004</c:v>
                  </c:pt>
                  <c:pt idx="8">
                    <c:v>0.56900000000000261</c:v>
                  </c:pt>
                  <c:pt idx="9">
                    <c:v>0.384000000000000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iños IMC ganancia rapida peso'!$B$1:$K$1</c:f>
              <c:strCache>
                <c:ptCount val="10"/>
                <c:pt idx="0">
                  <c:v>NB</c:v>
                </c:pt>
                <c:pt idx="1">
                  <c:v>1 month</c:v>
                </c:pt>
                <c:pt idx="2">
                  <c:v>2 months</c:v>
                </c:pt>
                <c:pt idx="3">
                  <c:v>4 months</c:v>
                </c:pt>
                <c:pt idx="4">
                  <c:v>6 months</c:v>
                </c:pt>
                <c:pt idx="5">
                  <c:v>1 year</c:v>
                </c:pt>
                <c:pt idx="6">
                  <c:v>2 years</c:v>
                </c:pt>
                <c:pt idx="7">
                  <c:v>3 years</c:v>
                </c:pt>
                <c:pt idx="8">
                  <c:v>5 years</c:v>
                </c:pt>
                <c:pt idx="9">
                  <c:v>6 years</c:v>
                </c:pt>
              </c:strCache>
            </c:strRef>
          </c:cat>
          <c:val>
            <c:numRef>
              <c:f>'niños IMC ganancia rapida peso'!$B$2:$K$2</c:f>
              <c:numCache>
                <c:formatCode>General</c:formatCode>
                <c:ptCount val="10"/>
                <c:pt idx="0">
                  <c:v>12.67</c:v>
                </c:pt>
                <c:pt idx="1">
                  <c:v>14.372</c:v>
                </c:pt>
                <c:pt idx="2">
                  <c:v>16.309999999999999</c:v>
                </c:pt>
                <c:pt idx="3">
                  <c:v>17.568000000000001</c:v>
                </c:pt>
                <c:pt idx="4">
                  <c:v>18.172000000000001</c:v>
                </c:pt>
                <c:pt idx="5">
                  <c:v>18.195</c:v>
                </c:pt>
                <c:pt idx="6">
                  <c:v>16.952000000000002</c:v>
                </c:pt>
                <c:pt idx="7">
                  <c:v>16.811</c:v>
                </c:pt>
                <c:pt idx="8">
                  <c:v>17.303999999999998</c:v>
                </c:pt>
                <c:pt idx="9">
                  <c:v>17.2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B8E-BE4E-8845-EB4914CC995A}"/>
            </c:ext>
          </c:extLst>
        </c:ser>
        <c:ser>
          <c:idx val="1"/>
          <c:order val="1"/>
          <c:tx>
            <c:strRef>
              <c:f>'niños IMC ganancia rapida peso'!$A$3</c:f>
              <c:strCache>
                <c:ptCount val="1"/>
                <c:pt idx="0">
                  <c:v>No rapid growth gai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niños IMC ganancia rapida peso'!$B$12:$K$12</c:f>
                <c:numCache>
                  <c:formatCode>General</c:formatCode>
                  <c:ptCount val="10"/>
                  <c:pt idx="0">
                    <c:v>0.11700000000000088</c:v>
                  </c:pt>
                  <c:pt idx="1">
                    <c:v>0.1379999999999999</c:v>
                  </c:pt>
                  <c:pt idx="2">
                    <c:v>0.15200000000000102</c:v>
                  </c:pt>
                  <c:pt idx="3">
                    <c:v>0.15800000000000125</c:v>
                  </c:pt>
                  <c:pt idx="4">
                    <c:v>0.17700000000000315</c:v>
                  </c:pt>
                  <c:pt idx="5">
                    <c:v>0.13599999999999923</c:v>
                  </c:pt>
                  <c:pt idx="6">
                    <c:v>0.14300000000000068</c:v>
                  </c:pt>
                  <c:pt idx="7">
                    <c:v>0.23100000000000165</c:v>
                  </c:pt>
                  <c:pt idx="8">
                    <c:v>0.37199999999999989</c:v>
                  </c:pt>
                  <c:pt idx="9">
                    <c:v>0.23800000000000132</c:v>
                  </c:pt>
                </c:numCache>
              </c:numRef>
            </c:plus>
            <c:minus>
              <c:numRef>
                <c:f>'niños IMC ganancia rapida peso'!$B$12:$K$12</c:f>
                <c:numCache>
                  <c:formatCode>General</c:formatCode>
                  <c:ptCount val="10"/>
                  <c:pt idx="0">
                    <c:v>0.11700000000000088</c:v>
                  </c:pt>
                  <c:pt idx="1">
                    <c:v>0.1379999999999999</c:v>
                  </c:pt>
                  <c:pt idx="2">
                    <c:v>0.15200000000000102</c:v>
                  </c:pt>
                  <c:pt idx="3">
                    <c:v>0.15800000000000125</c:v>
                  </c:pt>
                  <c:pt idx="4">
                    <c:v>0.17700000000000315</c:v>
                  </c:pt>
                  <c:pt idx="5">
                    <c:v>0.13599999999999923</c:v>
                  </c:pt>
                  <c:pt idx="6">
                    <c:v>0.14300000000000068</c:v>
                  </c:pt>
                  <c:pt idx="7">
                    <c:v>0.23100000000000165</c:v>
                  </c:pt>
                  <c:pt idx="8">
                    <c:v>0.37199999999999989</c:v>
                  </c:pt>
                  <c:pt idx="9">
                    <c:v>0.238000000000001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iños IMC ganancia rapida peso'!$B$1:$K$1</c:f>
              <c:strCache>
                <c:ptCount val="10"/>
                <c:pt idx="0">
                  <c:v>NB</c:v>
                </c:pt>
                <c:pt idx="1">
                  <c:v>1 month</c:v>
                </c:pt>
                <c:pt idx="2">
                  <c:v>2 months</c:v>
                </c:pt>
                <c:pt idx="3">
                  <c:v>4 months</c:v>
                </c:pt>
                <c:pt idx="4">
                  <c:v>6 months</c:v>
                </c:pt>
                <c:pt idx="5">
                  <c:v>1 year</c:v>
                </c:pt>
                <c:pt idx="6">
                  <c:v>2 years</c:v>
                </c:pt>
                <c:pt idx="7">
                  <c:v>3 years</c:v>
                </c:pt>
                <c:pt idx="8">
                  <c:v>5 years</c:v>
                </c:pt>
                <c:pt idx="9">
                  <c:v>6 years</c:v>
                </c:pt>
              </c:strCache>
            </c:strRef>
          </c:cat>
          <c:val>
            <c:numRef>
              <c:f>'niños IMC ganancia rapida peso'!$B$3:$K$3</c:f>
              <c:numCache>
                <c:formatCode>General</c:formatCode>
                <c:ptCount val="10"/>
                <c:pt idx="0">
                  <c:v>13.337</c:v>
                </c:pt>
                <c:pt idx="1">
                  <c:v>14.542</c:v>
                </c:pt>
                <c:pt idx="2">
                  <c:v>15.805</c:v>
                </c:pt>
                <c:pt idx="3">
                  <c:v>16.591999999999999</c:v>
                </c:pt>
                <c:pt idx="4">
                  <c:v>16.899999999999999</c:v>
                </c:pt>
                <c:pt idx="5">
                  <c:v>16.675000000000001</c:v>
                </c:pt>
                <c:pt idx="6">
                  <c:v>15.718</c:v>
                </c:pt>
                <c:pt idx="7">
                  <c:v>16.058</c:v>
                </c:pt>
                <c:pt idx="8">
                  <c:v>15.6</c:v>
                </c:pt>
                <c:pt idx="9">
                  <c:v>15.9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B8E-BE4E-8845-EB4914CC99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75590784"/>
        <c:axId val="458912751"/>
      </c:lineChart>
      <c:catAx>
        <c:axId val="875590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912751"/>
        <c:crosses val="autoZero"/>
        <c:auto val="1"/>
        <c:lblAlgn val="ctr"/>
        <c:lblOffset val="100"/>
        <c:noMultiLvlLbl val="0"/>
      </c:catAx>
      <c:valAx>
        <c:axId val="458912751"/>
        <c:scaling>
          <c:orientation val="minMax"/>
          <c:max val="19"/>
          <c:min val="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5590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BMI variation in girl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niñas IMC ganancia rapida peso'!$A$2</c:f>
              <c:strCache>
                <c:ptCount val="1"/>
                <c:pt idx="0">
                  <c:v>Rapid growth gai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niñas IMC ganancia rapida peso'!$B$11:$K$11</c:f>
                <c:numCache>
                  <c:formatCode>General</c:formatCode>
                  <c:ptCount val="10"/>
                  <c:pt idx="0">
                    <c:v>0.14199999999999946</c:v>
                  </c:pt>
                  <c:pt idx="1">
                    <c:v>0.19600000000000151</c:v>
                  </c:pt>
                  <c:pt idx="2">
                    <c:v>0.20899999999999963</c:v>
                  </c:pt>
                  <c:pt idx="3">
                    <c:v>0.23499999999999943</c:v>
                  </c:pt>
                  <c:pt idx="4">
                    <c:v>0.27299999999999969</c:v>
                  </c:pt>
                  <c:pt idx="5">
                    <c:v>0.24099999999999966</c:v>
                  </c:pt>
                  <c:pt idx="6">
                    <c:v>0.2710000000000008</c:v>
                  </c:pt>
                  <c:pt idx="7">
                    <c:v>0.22000000000000242</c:v>
                  </c:pt>
                  <c:pt idx="8">
                    <c:v>0.74200000000000088</c:v>
                  </c:pt>
                  <c:pt idx="9">
                    <c:v>0.4269999999999996</c:v>
                  </c:pt>
                </c:numCache>
              </c:numRef>
            </c:plus>
            <c:minus>
              <c:numRef>
                <c:f>'niñas IMC ganancia rapida peso'!$B$11:$K$11</c:f>
                <c:numCache>
                  <c:formatCode>General</c:formatCode>
                  <c:ptCount val="10"/>
                  <c:pt idx="0">
                    <c:v>0.14199999999999946</c:v>
                  </c:pt>
                  <c:pt idx="1">
                    <c:v>0.19600000000000151</c:v>
                  </c:pt>
                  <c:pt idx="2">
                    <c:v>0.20899999999999963</c:v>
                  </c:pt>
                  <c:pt idx="3">
                    <c:v>0.23499999999999943</c:v>
                  </c:pt>
                  <c:pt idx="4">
                    <c:v>0.27299999999999969</c:v>
                  </c:pt>
                  <c:pt idx="5">
                    <c:v>0.24099999999999966</c:v>
                  </c:pt>
                  <c:pt idx="6">
                    <c:v>0.2710000000000008</c:v>
                  </c:pt>
                  <c:pt idx="7">
                    <c:v>0.22000000000000242</c:v>
                  </c:pt>
                  <c:pt idx="8">
                    <c:v>0.74200000000000088</c:v>
                  </c:pt>
                  <c:pt idx="9">
                    <c:v>0.426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iñas IMC ganancia rapida peso'!$B$1:$K$1</c:f>
              <c:strCache>
                <c:ptCount val="10"/>
                <c:pt idx="0">
                  <c:v>NB</c:v>
                </c:pt>
                <c:pt idx="1">
                  <c:v>1 month</c:v>
                </c:pt>
                <c:pt idx="2">
                  <c:v>2 months</c:v>
                </c:pt>
                <c:pt idx="3">
                  <c:v>4 months</c:v>
                </c:pt>
                <c:pt idx="4">
                  <c:v>6 months</c:v>
                </c:pt>
                <c:pt idx="5">
                  <c:v>1 year</c:v>
                </c:pt>
                <c:pt idx="6">
                  <c:v>2 years</c:v>
                </c:pt>
                <c:pt idx="7">
                  <c:v>3 years</c:v>
                </c:pt>
                <c:pt idx="8">
                  <c:v>5 years</c:v>
                </c:pt>
                <c:pt idx="9">
                  <c:v>6 years</c:v>
                </c:pt>
              </c:strCache>
            </c:strRef>
          </c:cat>
          <c:val>
            <c:numRef>
              <c:f>'niñas IMC ganancia rapida peso'!$B$2:$K$2</c:f>
              <c:numCache>
                <c:formatCode>General</c:formatCode>
                <c:ptCount val="10"/>
                <c:pt idx="0">
                  <c:v>12.637</c:v>
                </c:pt>
                <c:pt idx="1">
                  <c:v>14.04</c:v>
                </c:pt>
                <c:pt idx="2">
                  <c:v>15.506</c:v>
                </c:pt>
                <c:pt idx="3">
                  <c:v>16.965</c:v>
                </c:pt>
                <c:pt idx="4">
                  <c:v>17.587</c:v>
                </c:pt>
                <c:pt idx="5">
                  <c:v>17.798999999999999</c:v>
                </c:pt>
                <c:pt idx="6">
                  <c:v>16.791</c:v>
                </c:pt>
                <c:pt idx="7">
                  <c:v>16.7</c:v>
                </c:pt>
                <c:pt idx="8">
                  <c:v>17.611999999999998</c:v>
                </c:pt>
                <c:pt idx="9">
                  <c:v>17.402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43A-8649-953E-15BF15E149C7}"/>
            </c:ext>
          </c:extLst>
        </c:ser>
        <c:ser>
          <c:idx val="1"/>
          <c:order val="1"/>
          <c:tx>
            <c:strRef>
              <c:f>'niñas IMC ganancia rapida peso'!$A$3</c:f>
              <c:strCache>
                <c:ptCount val="1"/>
                <c:pt idx="0">
                  <c:v>No rapid growth gai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niñas IMC ganancia rapida peso'!$B$12:$K$12</c:f>
                <c:numCache>
                  <c:formatCode>General</c:formatCode>
                  <c:ptCount val="10"/>
                  <c:pt idx="0">
                    <c:v>0.11700000000000088</c:v>
                  </c:pt>
                  <c:pt idx="1">
                    <c:v>0.12700000000000067</c:v>
                  </c:pt>
                  <c:pt idx="2">
                    <c:v>0.14700000000000024</c:v>
                  </c:pt>
                  <c:pt idx="3">
                    <c:v>0.14999999999999858</c:v>
                  </c:pt>
                  <c:pt idx="4">
                    <c:v>0.16899999999999693</c:v>
                  </c:pt>
                  <c:pt idx="5">
                    <c:v>0.12999999999999901</c:v>
                  </c:pt>
                  <c:pt idx="6">
                    <c:v>0.1330000000000009</c:v>
                  </c:pt>
                  <c:pt idx="7">
                    <c:v>0.19099999999999895</c:v>
                  </c:pt>
                  <c:pt idx="8">
                    <c:v>0.41399999999999793</c:v>
                  </c:pt>
                  <c:pt idx="9">
                    <c:v>0.25099999999999767</c:v>
                  </c:pt>
                </c:numCache>
              </c:numRef>
            </c:plus>
            <c:minus>
              <c:numRef>
                <c:f>'niñas IMC ganancia rapida peso'!$B$12:$K$12</c:f>
                <c:numCache>
                  <c:formatCode>General</c:formatCode>
                  <c:ptCount val="10"/>
                  <c:pt idx="0">
                    <c:v>0.11700000000000088</c:v>
                  </c:pt>
                  <c:pt idx="1">
                    <c:v>0.12700000000000067</c:v>
                  </c:pt>
                  <c:pt idx="2">
                    <c:v>0.14700000000000024</c:v>
                  </c:pt>
                  <c:pt idx="3">
                    <c:v>0.14999999999999858</c:v>
                  </c:pt>
                  <c:pt idx="4">
                    <c:v>0.16899999999999693</c:v>
                  </c:pt>
                  <c:pt idx="5">
                    <c:v>0.12999999999999901</c:v>
                  </c:pt>
                  <c:pt idx="6">
                    <c:v>0.1330000000000009</c:v>
                  </c:pt>
                  <c:pt idx="7">
                    <c:v>0.19099999999999895</c:v>
                  </c:pt>
                  <c:pt idx="8">
                    <c:v>0.41399999999999793</c:v>
                  </c:pt>
                  <c:pt idx="9">
                    <c:v>0.250999999999997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iñas IMC ganancia rapida peso'!$B$1:$K$1</c:f>
              <c:strCache>
                <c:ptCount val="10"/>
                <c:pt idx="0">
                  <c:v>NB</c:v>
                </c:pt>
                <c:pt idx="1">
                  <c:v>1 month</c:v>
                </c:pt>
                <c:pt idx="2">
                  <c:v>2 months</c:v>
                </c:pt>
                <c:pt idx="3">
                  <c:v>4 months</c:v>
                </c:pt>
                <c:pt idx="4">
                  <c:v>6 months</c:v>
                </c:pt>
                <c:pt idx="5">
                  <c:v>1 year</c:v>
                </c:pt>
                <c:pt idx="6">
                  <c:v>2 years</c:v>
                </c:pt>
                <c:pt idx="7">
                  <c:v>3 years</c:v>
                </c:pt>
                <c:pt idx="8">
                  <c:v>5 years</c:v>
                </c:pt>
                <c:pt idx="9">
                  <c:v>6 years</c:v>
                </c:pt>
              </c:strCache>
            </c:strRef>
          </c:cat>
          <c:val>
            <c:numRef>
              <c:f>'niñas IMC ganancia rapida peso'!$B$3:$K$3</c:f>
              <c:numCache>
                <c:formatCode>General</c:formatCode>
                <c:ptCount val="10"/>
                <c:pt idx="0">
                  <c:v>13.356999999999999</c:v>
                </c:pt>
                <c:pt idx="1">
                  <c:v>14.27</c:v>
                </c:pt>
                <c:pt idx="2">
                  <c:v>15.254</c:v>
                </c:pt>
                <c:pt idx="3">
                  <c:v>15.925000000000001</c:v>
                </c:pt>
                <c:pt idx="4">
                  <c:v>16.379000000000001</c:v>
                </c:pt>
                <c:pt idx="5">
                  <c:v>16.3</c:v>
                </c:pt>
                <c:pt idx="6">
                  <c:v>15.542</c:v>
                </c:pt>
                <c:pt idx="7">
                  <c:v>15.824999999999999</c:v>
                </c:pt>
                <c:pt idx="8">
                  <c:v>16.14</c:v>
                </c:pt>
                <c:pt idx="9">
                  <c:v>16.155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43A-8649-953E-15BF15E149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01591088"/>
        <c:axId val="1657334239"/>
      </c:lineChart>
      <c:catAx>
        <c:axId val="401591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7334239"/>
        <c:crosses val="autoZero"/>
        <c:auto val="1"/>
        <c:lblAlgn val="ctr"/>
        <c:lblOffset val="100"/>
        <c:noMultiLvlLbl val="0"/>
      </c:catAx>
      <c:valAx>
        <c:axId val="1657334239"/>
        <c:scaling>
          <c:orientation val="minMax"/>
          <c:min val="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1591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5546</cdr:x>
      <cdr:y>0.53409</cdr:y>
    </cdr:from>
    <cdr:to>
      <cdr:x>0.99539</cdr:x>
      <cdr:y>0.62167</cdr:y>
    </cdr:to>
    <cdr:sp macro="" textlink="">
      <cdr:nvSpPr>
        <cdr:cNvPr id="2" name="Cuadro de texto 3"/>
        <cdr:cNvSpPr txBox="1"/>
      </cdr:nvSpPr>
      <cdr:spPr>
        <a:xfrm xmlns:a="http://schemas.openxmlformats.org/drawingml/2006/main">
          <a:off x="4584752" y="1761868"/>
          <a:ext cx="749935" cy="28892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s-ES" sz="10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P = 0.022</a:t>
          </a:r>
          <a:endParaRPr lang="es-ES" sz="1200" kern="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6007</cdr:x>
      <cdr:y>0.53079</cdr:y>
    </cdr:from>
    <cdr:to>
      <cdr:x>1</cdr:x>
      <cdr:y>0.61971</cdr:y>
    </cdr:to>
    <cdr:sp macro="" textlink="">
      <cdr:nvSpPr>
        <cdr:cNvPr id="2" name="Cuadro de texto 3"/>
        <cdr:cNvSpPr txBox="1"/>
      </cdr:nvSpPr>
      <cdr:spPr>
        <a:xfrm xmlns:a="http://schemas.openxmlformats.org/drawingml/2006/main">
          <a:off x="4609465" y="1724695"/>
          <a:ext cx="749935" cy="28892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s-ES" sz="10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P = 0.038</a:t>
          </a:r>
          <a:endParaRPr lang="es-ES" sz="1200" kern="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5945</cdr:x>
      <cdr:y>0.53868</cdr:y>
    </cdr:from>
    <cdr:to>
      <cdr:x>1</cdr:x>
      <cdr:y>0.62402</cdr:y>
    </cdr:to>
    <cdr:sp macro="" textlink="">
      <cdr:nvSpPr>
        <cdr:cNvPr id="2" name="Cuadro de texto 3"/>
        <cdr:cNvSpPr txBox="1"/>
      </cdr:nvSpPr>
      <cdr:spPr>
        <a:xfrm xmlns:a="http://schemas.openxmlformats.org/drawingml/2006/main">
          <a:off x="4585970" y="1823515"/>
          <a:ext cx="749935" cy="28892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s-ES" sz="10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P &lt; 0.001</a:t>
          </a:r>
          <a:endParaRPr lang="es-ES" sz="1200" kern="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5945</cdr:x>
      <cdr:y>0.54342</cdr:y>
    </cdr:from>
    <cdr:to>
      <cdr:x>1</cdr:x>
      <cdr:y>0.62723</cdr:y>
    </cdr:to>
    <cdr:sp macro="" textlink="">
      <cdr:nvSpPr>
        <cdr:cNvPr id="2" name="Cuadro de texto 3"/>
        <cdr:cNvSpPr txBox="1"/>
      </cdr:nvSpPr>
      <cdr:spPr>
        <a:xfrm xmlns:a="http://schemas.openxmlformats.org/drawingml/2006/main">
          <a:off x="4585970" y="1873387"/>
          <a:ext cx="749935" cy="28892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s-ES" sz="10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P &lt; 0.001</a:t>
          </a:r>
          <a:endParaRPr lang="es-ES" sz="1200" kern="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Nagore</dc:creator>
  <cp:keywords/>
  <dc:description/>
  <cp:lastModifiedBy>Anand S Sangilimuthu K</cp:lastModifiedBy>
  <cp:revision>2</cp:revision>
  <cp:lastPrinted>2025-07-09T11:39:00Z</cp:lastPrinted>
  <dcterms:created xsi:type="dcterms:W3CDTF">2025-07-14T06:53:00Z</dcterms:created>
  <dcterms:modified xsi:type="dcterms:W3CDTF">2025-07-14T06:53:00Z</dcterms:modified>
</cp:coreProperties>
</file>